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D64DD" w:rsidRDefault="00EF38A7">
      <w:pPr>
        <w:rPr>
          <w:lang w:val="en-US"/>
        </w:rPr>
      </w:pPr>
      <w:r w:rsidRPr="00EF38A7">
        <w:rPr>
          <w:lang w:val="en-US"/>
        </w:rPr>
        <w:t xml:space="preserve">S1 Table. Example mapping </w:t>
      </w:r>
      <w:r w:rsidR="0013780F" w:rsidRPr="0013780F">
        <w:rPr>
          <w:lang w:val="en-US"/>
        </w:rPr>
        <w:t>Swedish Heart Failure Registry</w:t>
      </w:r>
      <w:r w:rsidR="0013780F" w:rsidRPr="00EF38A7">
        <w:rPr>
          <w:lang w:val="en-US"/>
        </w:rPr>
        <w:t xml:space="preserve"> </w:t>
      </w:r>
      <w:r w:rsidR="0013780F">
        <w:rPr>
          <w:lang w:val="en-US"/>
        </w:rPr>
        <w:t>(</w:t>
      </w:r>
      <w:proofErr w:type="spellStart"/>
      <w:r w:rsidRPr="00EF38A7">
        <w:rPr>
          <w:lang w:val="en-US"/>
        </w:rPr>
        <w:t>SwedeHF</w:t>
      </w:r>
      <w:proofErr w:type="spellEnd"/>
      <w:r w:rsidR="0013780F">
        <w:rPr>
          <w:lang w:val="en-US"/>
        </w:rPr>
        <w:t>)</w:t>
      </w:r>
      <w:r w:rsidRPr="00EF38A7">
        <w:rPr>
          <w:lang w:val="en-US"/>
        </w:rPr>
        <w:t>.</w:t>
      </w:r>
    </w:p>
    <w:tbl>
      <w:tblPr>
        <w:tblW w:w="1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1021"/>
        <w:gridCol w:w="2477"/>
        <w:gridCol w:w="2477"/>
        <w:gridCol w:w="1897"/>
        <w:gridCol w:w="1644"/>
        <w:gridCol w:w="1410"/>
        <w:gridCol w:w="1385"/>
        <w:gridCol w:w="826"/>
      </w:tblGrid>
      <w:tr w:rsidR="00EF38A7" w:rsidRPr="00EF38A7" w:rsidTr="00EF38A7">
        <w:trPr>
          <w:trHeight w:val="560"/>
        </w:trPr>
        <w:tc>
          <w:tcPr>
            <w:tcW w:w="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Nr.</w:t>
            </w:r>
          </w:p>
        </w:tc>
        <w:tc>
          <w:tcPr>
            <w:tcW w:w="109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Name</w:t>
            </w:r>
            <w:proofErr w:type="spellEnd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of</w:t>
            </w:r>
            <w:proofErr w:type="spellEnd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Form </w:t>
            </w:r>
          </w:p>
        </w:tc>
        <w:tc>
          <w:tcPr>
            <w:tcW w:w="23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Variable</w:t>
            </w:r>
            <w:proofErr w:type="spellEnd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as </w:t>
            </w: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appeared</w:t>
            </w:r>
            <w:proofErr w:type="spellEnd"/>
          </w:p>
        </w:tc>
        <w:tc>
          <w:tcPr>
            <w:tcW w:w="234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Variable as appeared in the register - English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Definition of variable as appeared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Definition of variable as appeared</w:t>
            </w:r>
          </w:p>
        </w:tc>
        <w:tc>
          <w:tcPr>
            <w:tcW w:w="162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Quality</w:t>
            </w:r>
            <w:proofErr w:type="spellEnd"/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Specification</w:t>
            </w:r>
            <w:proofErr w:type="spellEnd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of</w:t>
            </w:r>
            <w:proofErr w:type="spellEnd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881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ICF </w:t>
            </w:r>
            <w:proofErr w:type="spellStart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code</w:t>
            </w:r>
            <w:proofErr w:type="spellEnd"/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 xml:space="preserve"> 1_1</w:t>
            </w:r>
          </w:p>
        </w:tc>
      </w:tr>
      <w:tr w:rsidR="00EF38A7" w:rsidRPr="00EF38A7" w:rsidTr="00EF38A7">
        <w:trPr>
          <w:trHeight w:val="740"/>
        </w:trPr>
        <w:tc>
          <w:tcPr>
            <w:tcW w:w="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9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in the register - Swedish</w:t>
            </w:r>
          </w:p>
        </w:tc>
        <w:tc>
          <w:tcPr>
            <w:tcW w:w="234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in the register - Swedish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in the register - English</w:t>
            </w:r>
          </w:p>
        </w:tc>
        <w:tc>
          <w:tcPr>
            <w:tcW w:w="162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31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81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EF38A7" w:rsidRPr="00EF38A7" w:rsidTr="00EF38A7">
        <w:trPr>
          <w:trHeight w:val="520"/>
        </w:trPr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>The number of the variable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34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76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73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Structur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Administrative </w:t>
            </w: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issue</w:t>
            </w:r>
            <w:proofErr w:type="spellEnd"/>
          </w:p>
        </w:tc>
        <w:tc>
          <w:tcPr>
            <w:tcW w:w="88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520"/>
        </w:trPr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  <w:t xml:space="preserve">as it appears in the register 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176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sv-SE"/>
              </w:rPr>
            </w:pPr>
          </w:p>
        </w:tc>
        <w:tc>
          <w:tcPr>
            <w:tcW w:w="17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val="en-US"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Diagnosis-related</w:t>
            </w:r>
            <w:proofErr w:type="spellEnd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 information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</w:tr>
      <w:tr w:rsidR="00EF38A7" w:rsidRPr="00EF38A7" w:rsidTr="00EF38A7">
        <w:trPr>
          <w:trHeight w:val="260"/>
        </w:trPr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76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7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Outcome</w:t>
            </w:r>
            <w:proofErr w:type="spellEnd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 - patient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Patient </w:t>
            </w: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characteristic</w:t>
            </w:r>
            <w:proofErr w:type="spellEnd"/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</w:tr>
      <w:tr w:rsidR="00EF38A7" w:rsidRPr="00EF38A7" w:rsidTr="00EF38A7">
        <w:trPr>
          <w:trHeight w:val="260"/>
        </w:trPr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76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7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Outcome</w:t>
            </w:r>
            <w:proofErr w:type="spellEnd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medical</w:t>
            </w:r>
            <w:proofErr w:type="spellEnd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</w:tr>
      <w:tr w:rsidR="00EF38A7" w:rsidRPr="00EF38A7" w:rsidTr="00EF38A7">
        <w:trPr>
          <w:trHeight w:val="260"/>
        </w:trPr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76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7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Others</w:t>
            </w:r>
            <w:proofErr w:type="spellEnd"/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</w:tr>
      <w:tr w:rsidR="00EF38A7" w:rsidRPr="00EF38A7" w:rsidTr="00EF38A7">
        <w:trPr>
          <w:trHeight w:val="260"/>
        </w:trPr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76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7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</w:tr>
      <w:tr w:rsidR="00EF38A7" w:rsidRPr="00EF38A7" w:rsidTr="00EF38A7">
        <w:trPr>
          <w:trHeight w:val="28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ABEA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3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76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73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2_INHIBITORS_AMOUNT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2_INHIBITORS_AMOUNT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2 do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2 Inhibitors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mount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133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2_INHIBITORS_TYPE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2_INHIBITORS_TYP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2 generika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2 Inhibitors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typ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105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2_INHIBITORS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2_INHIBITOR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2-blockerare/ARB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2 inhibitor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OSA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OSA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2-blockerare/ARB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A2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locker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CE_INHIBITORS_AMOUNT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CE_INHIBITORS_AMOUNT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CE do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C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os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133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lastRenderedPageBreak/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CE_INHIBITORS_TYPE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CE_INHIBITORS_TYPE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CE generika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C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generic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1065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CE_INHIBITOR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CE_INHIBITOR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CE-hämmar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CE Inhibitor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EFREG_ADDRES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EFREG_ADDRES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dress vid senaste kontroll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dresses with the last contro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Patient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haracteristic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84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CTIVITIE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CTIVITIE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ktivitete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ctivities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patien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d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DOSTERONANTAGONIST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DOSTERONANTAGONI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dosteronantagonist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dosteron-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ntagoni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21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KOHOL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KOHOL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kohol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lcohol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Patient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haracteristic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MIODARONE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MIODARONE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miodaron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miodaron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9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OFBREATH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OFBREATH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dfåddhet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u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reath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4551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TOVRLAKEM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NTOVRLAKEM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tal övriga läkemedel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moun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f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rug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lastRenderedPageBreak/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TIKOAGULANTIA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NTIKOAGULANTIA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tikoagulanti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tikoagulantia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9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ORAL_ANTICOAGULANT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RAL_ANTICOAGULANT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ntikoagulantia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oral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nticoagulant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POA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POA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5403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POB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POB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POB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POB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5403</w:t>
            </w:r>
          </w:p>
        </w:tc>
      </w:tr>
      <w:tr w:rsidR="00EF38A7" w:rsidRPr="00EF38A7" w:rsidTr="00EF38A7">
        <w:trPr>
          <w:trHeight w:val="12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RBETSPROV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RBETSPROV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rbetsprov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Work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ample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18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SATRC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SATRC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SA/övr. trombocythämmar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SA / Trombocyt inhibito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9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EATH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EA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vlide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eath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c</w:t>
            </w:r>
            <w:proofErr w:type="spellEnd"/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VLIDEN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ECEASED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vliden under vårdtillfället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Death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uring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th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treatment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hc</w:t>
            </w:r>
            <w:proofErr w:type="spellEnd"/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B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HB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-HB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aemoglobin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540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BA1C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HBA1C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-HbA1c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bA1c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540</w:t>
            </w:r>
          </w:p>
        </w:tc>
      </w:tr>
      <w:tr w:rsidR="00EF38A7" w:rsidRPr="00EF38A7" w:rsidTr="00EF38A7">
        <w:trPr>
          <w:trHeight w:val="9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lastRenderedPageBreak/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HBA1CMOL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HBA1CMOL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B-HbA1c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mol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/mol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HbA1c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mmol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/mo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540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ETA_INHIBITORS_AMOUNT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ETA_INHIBITORS_AMOUNT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eta dos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beta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locker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mount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12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ETA_INHIBITOR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ETA_INHIBITOR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etablockerare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beta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locker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18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ETA_INHIBITORS_TYPE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ETA_INHIBITORS_TYPE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etablockerare generika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beta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locker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typ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roc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LODSOCKER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LODSOCKE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lodsocker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lood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sugar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5401</w:t>
            </w:r>
          </w:p>
        </w:tc>
      </w:tr>
      <w:tr w:rsidR="00EF38A7" w:rsidRPr="00EF38A7" w:rsidTr="00EF38A7">
        <w:trPr>
          <w:trHeight w:val="9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OFORM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CCOMODATION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FOR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oendefor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OFORM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Patient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haracteristic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DIASTOLISKT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TDIASTOLISKT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-diastoliskt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T-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iastolic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420</w:t>
            </w:r>
          </w:p>
        </w:tc>
      </w:tr>
      <w:tr w:rsidR="00EF38A7" w:rsidRPr="00EF38A7" w:rsidTr="00EF38A7">
        <w:trPr>
          <w:trHeight w:val="9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SYSTOLISKT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TSYSTOLISKT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-systoliskt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-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istolic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420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DIASTOLISKT_MIS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TDIASTOLISKT_MIS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DIASTOLISKT_MISS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T-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iastolic_mis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420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SYSTOLISKT_MIS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TSYSTOLISKT_MIS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SYSTOLISKT_MISS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T-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istolic_mis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utcome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medical</w:t>
            </w:r>
            <w:proofErr w:type="spellEnd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/ HP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b420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ENTREID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ENTREID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ENTREID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entre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ID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tructur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9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lastRenderedPageBreak/>
              <w:t>3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IVILSTATU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IVILSTATUS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ivilstånd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ivil statu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Patient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haracteristic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REATEDBY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REATEDBY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REATEDBY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reated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b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tructure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3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REATEDDATE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REATEDDATE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REATEDDATE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reated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dat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dministrativ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ssu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ASEDATE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BASEDATE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Datum för patientens första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eg</w:t>
            </w:r>
            <w:proofErr w:type="spellEnd"/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13780F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13780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 xml:space="preserve">Date for patient at the first registration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dministrativ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ssu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KGDATE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EKGDATE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atum för senast gjorda EKG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Date for last EKG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dministrativ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ssu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EKODATE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EKODATE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atum för senast gjorda EKO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ate for last EK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dministrativ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ssu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12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LLOWUP_DATE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FOLLOWUP_DATE</w:t>
            </w:r>
            <w:proofErr w:type="spellEnd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atum för uppföljning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follow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up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dat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dministrativ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ssu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UMMONS1_SENT_DATE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UMMONS1_SENT_DAT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atum för utskick 1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nding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Date 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dministrativ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ssu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  <w:tr w:rsidR="00EF38A7" w:rsidRPr="00EF38A7" w:rsidTr="00EF38A7">
        <w:trPr>
          <w:trHeight w:val="60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iksSvikt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UMMONS2_SENT_DATE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UMMONS2_SENT_DAT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Datum för utskick 2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nding</w:t>
            </w:r>
            <w:proofErr w:type="spellEnd"/>
            <w:r w:rsidRPr="00EF38A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Date 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thers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:rsidR="00EF38A7" w:rsidRPr="00EF38A7" w:rsidRDefault="00EF38A7" w:rsidP="00EF38A7">
            <w:pP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Administrative </w:t>
            </w:r>
            <w:proofErr w:type="spellStart"/>
            <w:r w:rsidRPr="00EF38A7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issu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305"/>
            <w:vAlign w:val="center"/>
            <w:hideMark/>
          </w:tcPr>
          <w:p w:rsidR="00EF38A7" w:rsidRPr="00EF38A7" w:rsidRDefault="00EF38A7" w:rsidP="00EF38A7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EF38A7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 </w:t>
            </w:r>
          </w:p>
        </w:tc>
      </w:tr>
    </w:tbl>
    <w:p w:rsidR="00EF38A7" w:rsidRPr="00EF38A7" w:rsidRDefault="00EF38A7">
      <w:pPr>
        <w:rPr>
          <w:lang w:val="en-US"/>
        </w:rPr>
      </w:pPr>
    </w:p>
    <w:sectPr w:rsidR="00EF38A7" w:rsidRPr="00EF38A7" w:rsidSect="00EF38A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A7"/>
    <w:rsid w:val="00007361"/>
    <w:rsid w:val="00031D47"/>
    <w:rsid w:val="00053D66"/>
    <w:rsid w:val="00060D51"/>
    <w:rsid w:val="0013780F"/>
    <w:rsid w:val="00162329"/>
    <w:rsid w:val="001B5B86"/>
    <w:rsid w:val="001C3603"/>
    <w:rsid w:val="0022629C"/>
    <w:rsid w:val="00241D0F"/>
    <w:rsid w:val="002733FF"/>
    <w:rsid w:val="00340374"/>
    <w:rsid w:val="00385731"/>
    <w:rsid w:val="00396B27"/>
    <w:rsid w:val="0049618A"/>
    <w:rsid w:val="004C3EF6"/>
    <w:rsid w:val="004E4C41"/>
    <w:rsid w:val="004E559D"/>
    <w:rsid w:val="005165EA"/>
    <w:rsid w:val="00547A47"/>
    <w:rsid w:val="00564938"/>
    <w:rsid w:val="00573F20"/>
    <w:rsid w:val="005A561F"/>
    <w:rsid w:val="005B2483"/>
    <w:rsid w:val="00600845"/>
    <w:rsid w:val="00616D8F"/>
    <w:rsid w:val="00652C47"/>
    <w:rsid w:val="006D1E9C"/>
    <w:rsid w:val="006D6D3C"/>
    <w:rsid w:val="006E666C"/>
    <w:rsid w:val="006F21E5"/>
    <w:rsid w:val="00705EB7"/>
    <w:rsid w:val="00727847"/>
    <w:rsid w:val="007322FB"/>
    <w:rsid w:val="00750630"/>
    <w:rsid w:val="00762E66"/>
    <w:rsid w:val="007B0BAF"/>
    <w:rsid w:val="00861480"/>
    <w:rsid w:val="008D423F"/>
    <w:rsid w:val="00911263"/>
    <w:rsid w:val="009255A3"/>
    <w:rsid w:val="00966334"/>
    <w:rsid w:val="009B5DFD"/>
    <w:rsid w:val="009C2686"/>
    <w:rsid w:val="009C2AD7"/>
    <w:rsid w:val="009C35B7"/>
    <w:rsid w:val="009E2123"/>
    <w:rsid w:val="009E589D"/>
    <w:rsid w:val="00A137EC"/>
    <w:rsid w:val="00A22BA4"/>
    <w:rsid w:val="00A261A2"/>
    <w:rsid w:val="00A433BC"/>
    <w:rsid w:val="00A51D18"/>
    <w:rsid w:val="00A63F06"/>
    <w:rsid w:val="00A97293"/>
    <w:rsid w:val="00AE2B48"/>
    <w:rsid w:val="00AE68C9"/>
    <w:rsid w:val="00B00AD4"/>
    <w:rsid w:val="00B0788A"/>
    <w:rsid w:val="00B63800"/>
    <w:rsid w:val="00B933FE"/>
    <w:rsid w:val="00BE7C45"/>
    <w:rsid w:val="00C15C34"/>
    <w:rsid w:val="00C42F33"/>
    <w:rsid w:val="00C629F2"/>
    <w:rsid w:val="00C656C8"/>
    <w:rsid w:val="00C95DAE"/>
    <w:rsid w:val="00CB4A5A"/>
    <w:rsid w:val="00CF1AD3"/>
    <w:rsid w:val="00D0151A"/>
    <w:rsid w:val="00D10EF9"/>
    <w:rsid w:val="00D27736"/>
    <w:rsid w:val="00D32771"/>
    <w:rsid w:val="00D74CBF"/>
    <w:rsid w:val="00DE1DB2"/>
    <w:rsid w:val="00E1295E"/>
    <w:rsid w:val="00E1502B"/>
    <w:rsid w:val="00E566A0"/>
    <w:rsid w:val="00E61FAC"/>
    <w:rsid w:val="00E67A13"/>
    <w:rsid w:val="00E8543C"/>
    <w:rsid w:val="00EA40FA"/>
    <w:rsid w:val="00EA74B6"/>
    <w:rsid w:val="00EB47C8"/>
    <w:rsid w:val="00ED64DD"/>
    <w:rsid w:val="00EF38A7"/>
    <w:rsid w:val="00F35BEE"/>
    <w:rsid w:val="00F5669C"/>
    <w:rsid w:val="00F81418"/>
    <w:rsid w:val="00FC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7463A4"/>
  <w15:chartTrackingRefBased/>
  <w15:docId w15:val="{DCD02321-EE39-4E4B-A29E-6D0152FE1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13780F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378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8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57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atrix Algurén</cp:lastModifiedBy>
  <cp:revision>2</cp:revision>
  <dcterms:created xsi:type="dcterms:W3CDTF">2020-08-18T08:38:00Z</dcterms:created>
  <dcterms:modified xsi:type="dcterms:W3CDTF">2020-11-09T09:08:00Z</dcterms:modified>
</cp:coreProperties>
</file>